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B5AC8" w:rsidRDefault="00E14080" w:rsidP="00FB5AC8">
      <w:pPr>
        <w:spacing w:after="24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 w:rsidR="008E1040">
        <w:rPr>
          <w:rFonts w:ascii="Times New Roman" w:hAnsi="Times New Roman" w:cs="Times New Roman"/>
          <w:b/>
          <w:sz w:val="24"/>
          <w:szCs w:val="24"/>
        </w:rPr>
        <w:t>3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E14080">
        <w:rPr>
          <w:rFonts w:ascii="Times New Roman" w:hAnsi="Times New Roman" w:cs="Times New Roman"/>
          <w:b/>
          <w:sz w:val="24"/>
          <w:szCs w:val="24"/>
        </w:rPr>
        <w:t>Table</w:t>
      </w:r>
      <w:r w:rsidR="00FB5AC8" w:rsidRPr="00E14080">
        <w:rPr>
          <w:rFonts w:ascii="Times New Roman" w:hAnsi="Times New Roman" w:cs="Times New Roman"/>
          <w:b/>
          <w:sz w:val="24"/>
          <w:szCs w:val="24"/>
        </w:rPr>
        <w:t>. Female-specific sequence.</w:t>
      </w:r>
    </w:p>
    <w:tbl>
      <w:tblPr>
        <w:tblW w:w="12762" w:type="dxa"/>
        <w:tblInd w:w="108" w:type="dxa"/>
        <w:tblLook w:val="04A0" w:firstRow="1" w:lastRow="0" w:firstColumn="1" w:lastColumn="0" w:noHBand="0" w:noVBand="1"/>
      </w:tblPr>
      <w:tblGrid>
        <w:gridCol w:w="1062"/>
        <w:gridCol w:w="1800"/>
        <w:gridCol w:w="2520"/>
        <w:gridCol w:w="2970"/>
        <w:gridCol w:w="2520"/>
        <w:gridCol w:w="1890"/>
      </w:tblGrid>
      <w:tr w:rsidR="00FB5AC8" w:rsidRPr="00D02B28" w:rsidTr="0046414A">
        <w:trPr>
          <w:trHeight w:val="310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5AC8" w:rsidRPr="00D02B28" w:rsidRDefault="00FB5AC8" w:rsidP="001128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5AC8" w:rsidRPr="00D02B28" w:rsidRDefault="00FB5AC8" w:rsidP="001128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02B2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Upstream Outer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5AC8" w:rsidRPr="00D02B28" w:rsidRDefault="00FB5AC8" w:rsidP="001128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02B2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Upstream Flanking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5AC8" w:rsidRPr="00D02B28" w:rsidRDefault="00FB5AC8" w:rsidP="001128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02B2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DR cassett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5AC8" w:rsidRPr="00D02B28" w:rsidRDefault="00FB5AC8" w:rsidP="001128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02B2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Downstream Flanking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5AC8" w:rsidRPr="00D02B28" w:rsidRDefault="00FB5AC8" w:rsidP="001128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02B2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Downstream Outer</w:t>
            </w:r>
          </w:p>
        </w:tc>
      </w:tr>
      <w:tr w:rsidR="00FB5AC8" w:rsidRPr="00D02B28" w:rsidTr="0046414A">
        <w:trPr>
          <w:trHeight w:val="310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5AC8" w:rsidRPr="00D02B28" w:rsidRDefault="00FB5AC8" w:rsidP="00112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α 31-mers</w:t>
            </w: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5AC8" w:rsidRPr="00D02B28" w:rsidRDefault="00FB5AC8" w:rsidP="00112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5AC8" w:rsidRPr="00D02B28" w:rsidRDefault="00FB5AC8" w:rsidP="00112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5AC8" w:rsidRPr="00D02B28" w:rsidRDefault="00FB5AC8" w:rsidP="00112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 (65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5AC8" w:rsidRPr="00D02B28" w:rsidRDefault="00FB5AC8" w:rsidP="00112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5AC8" w:rsidRPr="00D02B28" w:rsidRDefault="00FB5AC8" w:rsidP="00112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(0)</w:t>
            </w:r>
          </w:p>
        </w:tc>
      </w:tr>
      <w:tr w:rsidR="00FB5AC8" w:rsidRPr="00D02B28" w:rsidTr="0046414A">
        <w:trPr>
          <w:trHeight w:val="310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5AC8" w:rsidRPr="00D02B28" w:rsidRDefault="00FB5AC8" w:rsidP="00112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β 31-mers</w:t>
            </w: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5AC8" w:rsidRPr="00D02B28" w:rsidRDefault="00FB5AC8" w:rsidP="00112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5AC8" w:rsidRPr="00D02B28" w:rsidRDefault="00FB5AC8" w:rsidP="00112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8 (68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5AC8" w:rsidRPr="00D02B28" w:rsidRDefault="00FB5AC8" w:rsidP="00112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0 (690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5AC8" w:rsidRPr="00D02B28" w:rsidRDefault="00FB5AC8" w:rsidP="00112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3 (501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5AC8" w:rsidRPr="00D02B28" w:rsidRDefault="00FB5AC8" w:rsidP="00112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(0)</w:t>
            </w:r>
          </w:p>
        </w:tc>
      </w:tr>
      <w:tr w:rsidR="00FB5AC8" w:rsidRPr="00D02B28" w:rsidTr="0046414A">
        <w:trPr>
          <w:trHeight w:val="310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5AC8" w:rsidRPr="00D02B28" w:rsidRDefault="00FB5AC8" w:rsidP="00112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γ 31-mers</w:t>
            </w: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5AC8" w:rsidRPr="00D02B28" w:rsidRDefault="00FB5AC8" w:rsidP="00112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 (5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5AC8" w:rsidRPr="00D02B28" w:rsidRDefault="00FB5AC8" w:rsidP="00112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 (32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5AC8" w:rsidRPr="00D02B28" w:rsidRDefault="00FB5AC8" w:rsidP="00112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 (70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5AC8" w:rsidRPr="00D02B28" w:rsidRDefault="00FB5AC8" w:rsidP="00112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2 (142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5AC8" w:rsidRPr="00D02B28" w:rsidRDefault="00FB5AC8" w:rsidP="00112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3 (93)</w:t>
            </w:r>
          </w:p>
        </w:tc>
      </w:tr>
      <w:tr w:rsidR="00FB5AC8" w:rsidRPr="00D02B28" w:rsidTr="0046414A">
        <w:trPr>
          <w:trHeight w:val="310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5AC8" w:rsidRPr="00D02B28" w:rsidRDefault="00FB5AC8" w:rsidP="00112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ange</w:t>
            </w: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5AC8" w:rsidRPr="00D02B28" w:rsidRDefault="00FB5AC8" w:rsidP="00112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-1836bp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5AC8" w:rsidRPr="00D02B28" w:rsidRDefault="00FB5AC8" w:rsidP="00112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37-4808bp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5AC8" w:rsidRPr="00D02B28" w:rsidRDefault="00FB5AC8" w:rsidP="00112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09-18574bp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5AC8" w:rsidRPr="00D02B28" w:rsidRDefault="00FB5AC8" w:rsidP="00112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575-24627bp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5AC8" w:rsidRPr="00D02B28" w:rsidRDefault="00FB5AC8" w:rsidP="00112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628-27928bp</w:t>
            </w:r>
          </w:p>
        </w:tc>
      </w:tr>
      <w:tr w:rsidR="00FB5AC8" w:rsidRPr="00D02B28" w:rsidTr="0046414A">
        <w:trPr>
          <w:trHeight w:val="310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5AC8" w:rsidRPr="00D02B28" w:rsidRDefault="00FB5AC8" w:rsidP="00112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vb regions</w:t>
            </w: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5AC8" w:rsidRPr="00D02B28" w:rsidRDefault="00FB5AC8" w:rsidP="000D5E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vb6</w:t>
            </w:r>
            <w:r w:rsidR="000D5E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: </w:t>
            </w:r>
            <w:r w:rsidR="000D5E22" w:rsidRPr="000D5E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.600-37.602</w:t>
            </w: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b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5AC8" w:rsidRPr="00D02B28" w:rsidRDefault="00FB5AC8" w:rsidP="000D5E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vb6</w:t>
            </w:r>
            <w:r w:rsidR="004641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: </w:t>
            </w:r>
            <w:r w:rsidR="000D5E22" w:rsidRPr="000D5E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145-13.149</w:t>
            </w: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b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6414A" w:rsidRDefault="00FB5AC8" w:rsidP="000D5E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vb6</w:t>
            </w:r>
            <w:r w:rsidR="000D5E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: </w:t>
            </w:r>
            <w:r w:rsidR="000D5E22" w:rsidRPr="000D5E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3</w:t>
            </w:r>
            <w:r w:rsidR="000D5E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0D5E22" w:rsidRPr="000D5E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642</w:t>
            </w:r>
            <w:r w:rsidR="004641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b,</w:t>
            </w:r>
          </w:p>
          <w:p w:rsidR="00FB5AC8" w:rsidRPr="00D02B28" w:rsidRDefault="00FB5AC8" w:rsidP="000D5E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vb7</w:t>
            </w:r>
            <w:r w:rsidR="004641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: </w:t>
            </w:r>
            <w:r w:rsidR="000D5E22" w:rsidRPr="000D5E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.504-18.507</w:t>
            </w: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b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6414A" w:rsidRDefault="00FB5AC8" w:rsidP="000D5E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vb6</w:t>
            </w:r>
            <w:r w:rsidR="000D5E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: </w:t>
            </w:r>
            <w:r w:rsidR="000D5E22" w:rsidRPr="000D5E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128-13.14</w:t>
            </w:r>
            <w:r w:rsidR="000D5E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  <w:r w:rsidR="004641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b,</w:t>
            </w:r>
          </w:p>
          <w:p w:rsidR="00FB5AC8" w:rsidRPr="00D02B28" w:rsidRDefault="00FB5AC8" w:rsidP="000D5E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vb4</w:t>
            </w:r>
            <w:r w:rsidR="000D5E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: </w:t>
            </w:r>
            <w:r w:rsidR="000D5E22" w:rsidRPr="000D5E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.34</w:t>
            </w:r>
            <w:r w:rsidR="000D5E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0D5E22" w:rsidRPr="000D5E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1.34</w:t>
            </w:r>
            <w:r w:rsidR="000D5E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b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5AC8" w:rsidRPr="00D02B28" w:rsidRDefault="00FB5AC8" w:rsidP="000D5E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vb6</w:t>
            </w:r>
            <w:r w:rsidR="000D5E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: </w:t>
            </w:r>
            <w:r w:rsidR="000D5E22" w:rsidRPr="000D5E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.602-37.604</w:t>
            </w: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b</w:t>
            </w:r>
          </w:p>
        </w:tc>
      </w:tr>
      <w:tr w:rsidR="00AB5F47" w:rsidRPr="00D02B28" w:rsidTr="0046414A">
        <w:trPr>
          <w:trHeight w:val="310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B5F47" w:rsidRPr="00D02B28" w:rsidRDefault="00AB5F47" w:rsidP="00112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nes</w:t>
            </w:r>
            <w:r w:rsidRPr="00AB5F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B5F47" w:rsidRPr="00D02B28" w:rsidRDefault="00AB5F47" w:rsidP="00112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5F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−box/kelch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B5F47" w:rsidRPr="00D02B28" w:rsidRDefault="00AB5F47" w:rsidP="00112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5F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lucan endo−1,3−beta−glucosidase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B5F47" w:rsidRPr="00D02B28" w:rsidRDefault="00AB5F47" w:rsidP="00112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5F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DP−mannose 3,5−epimerase 2 (</w:t>
            </w:r>
            <w:r w:rsidRPr="00AB5F47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GMEW</w:t>
            </w:r>
            <w:r w:rsidRPr="00AB5F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, 60S acidic ribosomal protein P0 (</w:t>
            </w:r>
            <w:r w:rsidRPr="00AB5F47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RPP0W</w:t>
            </w:r>
            <w:r w:rsidRPr="00AB5F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B5F47" w:rsidRDefault="00AB5F47" w:rsidP="00112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characterized protein,</w:t>
            </w:r>
          </w:p>
          <w:p w:rsidR="00AB5F47" w:rsidRPr="00D02B28" w:rsidRDefault="00AB5F47" w:rsidP="00112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5F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active purple acid phosphotase 1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B5F47" w:rsidRPr="00D02B28" w:rsidRDefault="00AB5F47" w:rsidP="00112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abinogalactan</w:t>
            </w:r>
          </w:p>
        </w:tc>
      </w:tr>
      <w:tr w:rsidR="00FB5AC8" w:rsidRPr="00D02B28" w:rsidTr="0046414A">
        <w:trPr>
          <w:trHeight w:val="310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5AC8" w:rsidRPr="00D02B28" w:rsidRDefault="00FB5AC8" w:rsidP="00112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5AC8" w:rsidRPr="00D02B28" w:rsidRDefault="00FB5AC8" w:rsidP="001128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5AC8" w:rsidRPr="00D02B28" w:rsidRDefault="00FB5AC8" w:rsidP="001128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5AC8" w:rsidRPr="00D02B28" w:rsidRDefault="00FB5AC8" w:rsidP="001128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5AC8" w:rsidRPr="00D02B28" w:rsidRDefault="00FB5AC8" w:rsidP="001128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5AC8" w:rsidRPr="00D02B28" w:rsidRDefault="00FB5AC8" w:rsidP="001128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B5AC8" w:rsidRPr="00D02B28" w:rsidTr="00AB5F47">
        <w:trPr>
          <w:trHeight w:val="310"/>
        </w:trPr>
        <w:tc>
          <w:tcPr>
            <w:tcW w:w="1276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5AC8" w:rsidRPr="00D02B28" w:rsidRDefault="00FB5AC8" w:rsidP="00112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emale-specific 31-mers from the α clade aligning to each section, either as a perfect match or (in parentheses) allowing up to two mismatches</w:t>
            </w:r>
          </w:p>
        </w:tc>
      </w:tr>
      <w:tr w:rsidR="00FB5AC8" w:rsidRPr="00D02B28" w:rsidTr="00AB5F47">
        <w:trPr>
          <w:trHeight w:val="310"/>
        </w:trPr>
        <w:tc>
          <w:tcPr>
            <w:tcW w:w="1276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5AC8" w:rsidRPr="00D02B28" w:rsidRDefault="00FB5AC8" w:rsidP="00112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b</w:t>
            </w: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emale-specific 31-mers from the β clade aligning to each section, either as a perfect match or (in parentheses) allowing up to two mismatches</w:t>
            </w:r>
          </w:p>
        </w:tc>
      </w:tr>
      <w:tr w:rsidR="00FB5AC8" w:rsidRPr="00D02B28" w:rsidTr="00AB5F47">
        <w:trPr>
          <w:trHeight w:val="310"/>
        </w:trPr>
        <w:tc>
          <w:tcPr>
            <w:tcW w:w="1276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5AC8" w:rsidRPr="00D02B28" w:rsidRDefault="00FB5AC8" w:rsidP="00112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c</w:t>
            </w: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emale-specific 31-mers from the γ clade aligning to each section, either as a perfect match or (in parentheses) allowing up to two mismatches</w:t>
            </w:r>
          </w:p>
        </w:tc>
      </w:tr>
      <w:tr w:rsidR="00FB5AC8" w:rsidRPr="00D02B28" w:rsidTr="0046414A">
        <w:trPr>
          <w:trHeight w:val="310"/>
        </w:trPr>
        <w:tc>
          <w:tcPr>
            <w:tcW w:w="835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5AC8" w:rsidRPr="00D02B28" w:rsidRDefault="00FB5AC8" w:rsidP="00112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d</w:t>
            </w: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Definiton of each section relative to the assembled </w:t>
            </w:r>
            <w:r w:rsidRPr="00D02B2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F.chiloensis</w:t>
            </w:r>
            <w:r w:rsidR="00AB5F4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DR haplotyp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5AC8" w:rsidRPr="00D02B28" w:rsidRDefault="00FB5AC8" w:rsidP="00112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5AC8" w:rsidRPr="00D02B28" w:rsidRDefault="00FB5AC8" w:rsidP="001128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B5AC8" w:rsidRPr="00D02B28" w:rsidTr="0046414A">
        <w:trPr>
          <w:trHeight w:val="310"/>
        </w:trPr>
        <w:tc>
          <w:tcPr>
            <w:tcW w:w="835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5AC8" w:rsidRPr="00D02B28" w:rsidRDefault="00FB5AC8" w:rsidP="00112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e</w:t>
            </w:r>
            <w:r w:rsidRPr="00D02B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rtion(s) of Fvb reference genome homologous to each section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5AC8" w:rsidRPr="00D02B28" w:rsidRDefault="00FB5AC8" w:rsidP="00112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5AC8" w:rsidRPr="00D02B28" w:rsidRDefault="00FB5AC8" w:rsidP="001128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B5F47" w:rsidRPr="00D02B28" w:rsidTr="0046414A">
        <w:trPr>
          <w:trHeight w:val="310"/>
        </w:trPr>
        <w:tc>
          <w:tcPr>
            <w:tcW w:w="835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5F47" w:rsidRPr="00D02B28" w:rsidRDefault="00AB5F47" w:rsidP="00AB5F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f</w:t>
            </w:r>
            <w:r w:rsidR="00D459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dicted protein products of a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notated genes (Fig 4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5F47" w:rsidRPr="00D02B28" w:rsidRDefault="00AB5F47" w:rsidP="00112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5F47" w:rsidRPr="00D02B28" w:rsidRDefault="00AB5F47" w:rsidP="001128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FB5AC8" w:rsidRDefault="00FB5AC8" w:rsidP="00FB5AC8">
      <w:pPr>
        <w:spacing w:after="24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BE06FC" w:rsidRDefault="00FB5AC8" w:rsidP="00FB5AC8">
      <w:r>
        <w:rPr>
          <w:rFonts w:ascii="Times New Roman" w:hAnsi="Times New Roman" w:cs="Times New Roman"/>
          <w:sz w:val="24"/>
          <w:szCs w:val="24"/>
        </w:rPr>
        <w:br w:type="page"/>
      </w:r>
    </w:p>
    <w:sectPr w:rsidR="00BE06FC" w:rsidSect="00FB5AC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5AC8"/>
    <w:rsid w:val="000D5E22"/>
    <w:rsid w:val="00234A60"/>
    <w:rsid w:val="00454820"/>
    <w:rsid w:val="0046414A"/>
    <w:rsid w:val="008E1040"/>
    <w:rsid w:val="00AB5F47"/>
    <w:rsid w:val="00BE06FC"/>
    <w:rsid w:val="00D45903"/>
    <w:rsid w:val="00E14080"/>
    <w:rsid w:val="00FB5A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11A915C-D6D8-4D24-A68D-46E7C71FD1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2</Pages>
  <Words>203</Words>
  <Characters>116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regon State University</Company>
  <LinksUpToDate>false</LinksUpToDate>
  <CharactersWithSpaces>13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nnessen, Jacob A</dc:creator>
  <cp:keywords/>
  <dc:description/>
  <cp:lastModifiedBy>Tennessen, Jacob Adam</cp:lastModifiedBy>
  <cp:revision>9</cp:revision>
  <dcterms:created xsi:type="dcterms:W3CDTF">2017-09-18T17:24:00Z</dcterms:created>
  <dcterms:modified xsi:type="dcterms:W3CDTF">2018-06-04T20:39:00Z</dcterms:modified>
</cp:coreProperties>
</file>